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397498" w14:textId="5D1D55DD" w:rsidR="000822A5" w:rsidRDefault="000822A5" w:rsidP="000822A5">
      <w:pPr>
        <w:jc w:val="center"/>
        <w:rPr>
          <w:rFonts w:ascii="Calibri" w:hAnsi="Calibri" w:cs="Calibri"/>
          <w:b/>
          <w:bCs/>
        </w:rPr>
      </w:pPr>
      <w:r w:rsidRPr="000822A5">
        <w:rPr>
          <w:rFonts w:ascii="Calibri" w:hAnsi="Calibri" w:cs="Calibri"/>
          <w:b/>
          <w:bCs/>
        </w:rPr>
        <w:t>Supplementary material - Search strings</w:t>
      </w:r>
    </w:p>
    <w:p w14:paraId="19F41E58" w14:textId="77777777" w:rsidR="000822A5" w:rsidRPr="000822A5" w:rsidRDefault="000822A5" w:rsidP="000822A5">
      <w:pPr>
        <w:jc w:val="center"/>
        <w:rPr>
          <w:rFonts w:ascii="Calibri" w:hAnsi="Calibri" w:cs="Calibri"/>
          <w:b/>
          <w:bCs/>
        </w:rPr>
      </w:pPr>
    </w:p>
    <w:p w14:paraId="00114476" w14:textId="7C7CC9A2" w:rsidR="000822A5" w:rsidRPr="000822A5" w:rsidRDefault="00EB6930" w:rsidP="000822A5">
      <w:pPr>
        <w:rPr>
          <w:rFonts w:ascii="Calibri" w:hAnsi="Calibri" w:cs="Calibri"/>
          <w:b/>
          <w:bCs/>
        </w:rPr>
      </w:pPr>
      <w:r w:rsidRPr="000822A5">
        <w:rPr>
          <w:rFonts w:ascii="Calibri" w:hAnsi="Calibri" w:cs="Calibri"/>
          <w:b/>
          <w:bCs/>
        </w:rPr>
        <w:t>PubMed</w:t>
      </w:r>
    </w:p>
    <w:p w14:paraId="317C026A" w14:textId="77777777" w:rsidR="000822A5" w:rsidRPr="000822A5" w:rsidRDefault="000822A5" w:rsidP="000822A5">
      <w:pPr>
        <w:rPr>
          <w:rFonts w:ascii="Calibri" w:hAnsi="Calibri" w:cs="Calibri"/>
        </w:rPr>
      </w:pPr>
      <w:r w:rsidRPr="000822A5">
        <w:rPr>
          <w:rFonts w:ascii="Calibri" w:hAnsi="Calibri" w:cs="Calibri"/>
        </w:rPr>
        <w:t xml:space="preserve">(("artificial intelligence"[MeSH Terms] OR "artificial intelligence"[tiab] OR "machine learning"[MeSH Terms] OR "machine learning"[tiab] OR "deep learning"[tiab] OR "neural network*"[tiab] OR "computer vision"[tiab] OR "image recognition"[tiab] OR "food recognition"[tiab] OR "natural language processing"[tiab] OR "automated dietary assessment"[tiab] OR "dietary assessment tool*"[tiab] OR "mobile application"[tiab] OR "app-based"[tiab] OR "smartphone application"[tiab]) </w:t>
      </w:r>
    </w:p>
    <w:p w14:paraId="7D75620A" w14:textId="77777777" w:rsidR="000822A5" w:rsidRPr="000822A5" w:rsidRDefault="000822A5" w:rsidP="000822A5">
      <w:pPr>
        <w:rPr>
          <w:rFonts w:ascii="Calibri" w:hAnsi="Calibri" w:cs="Calibri"/>
        </w:rPr>
      </w:pPr>
      <w:r w:rsidRPr="000822A5">
        <w:rPr>
          <w:rFonts w:ascii="Calibri" w:hAnsi="Calibri" w:cs="Calibri"/>
        </w:rPr>
        <w:t xml:space="preserve">AND </w:t>
      </w:r>
    </w:p>
    <w:p w14:paraId="6E6EE5D8" w14:textId="6151A0A5" w:rsidR="000822A5" w:rsidRPr="004D0162" w:rsidRDefault="000822A5" w:rsidP="000822A5">
      <w:pPr>
        <w:rPr>
          <w:rFonts w:ascii="Calibri" w:hAnsi="Calibri" w:cs="Calibri"/>
        </w:rPr>
      </w:pPr>
      <w:r w:rsidRPr="000822A5">
        <w:rPr>
          <w:rFonts w:ascii="Calibri" w:hAnsi="Calibri" w:cs="Calibri"/>
        </w:rPr>
        <w:t xml:space="preserve">("ultra-processed food*"[tiab] OR "ultraprocessed food*"[tiab] OR "ultra processed </w:t>
      </w:r>
      <w:r w:rsidRPr="004D0162">
        <w:rPr>
          <w:rFonts w:ascii="Calibri" w:hAnsi="Calibri" w:cs="Calibri"/>
        </w:rPr>
        <w:t>food*"[tiab] OR "food processing"[tiab] OR "NOVA classification"[tiab] OR " IFPRI classification"[tiab] OR " IFIC classification"[tiab] OR " IARC classification"[tiab] OR "SIGA classification"[tiab] OR "UNC classification"[tiab] OR "EPIC classification"[tiab] OR "ultra-processed product*"[tiab] OR "industrial food formulation*"[tiab] OR "food categorization"[tiab] OR "food categorisation"[tiab] OR "food classification"[tiab])</w:t>
      </w:r>
    </w:p>
    <w:p w14:paraId="5E563DEB" w14:textId="77777777" w:rsidR="000822A5" w:rsidRPr="004D0162" w:rsidRDefault="000822A5" w:rsidP="000822A5">
      <w:pPr>
        <w:rPr>
          <w:rFonts w:ascii="Calibri" w:hAnsi="Calibri" w:cs="Calibri"/>
        </w:rPr>
      </w:pPr>
      <w:r w:rsidRPr="004D0162">
        <w:rPr>
          <w:rFonts w:ascii="Calibri" w:hAnsi="Calibri" w:cs="Calibri"/>
        </w:rPr>
        <w:t xml:space="preserve">AND </w:t>
      </w:r>
    </w:p>
    <w:p w14:paraId="018DCE73" w14:textId="49D8450A" w:rsidR="00FD7A59" w:rsidRPr="004D0162" w:rsidRDefault="000822A5" w:rsidP="00FD7A59">
      <w:pPr>
        <w:rPr>
          <w:rFonts w:ascii="Calibri" w:hAnsi="Calibri" w:cs="Calibri"/>
        </w:rPr>
      </w:pPr>
      <w:r w:rsidRPr="004D0162">
        <w:rPr>
          <w:rFonts w:ascii="Calibri" w:hAnsi="Calibri" w:cs="Calibri"/>
        </w:rPr>
        <w:t>("01/01</w:t>
      </w:r>
      <w:r w:rsidR="00D4593B" w:rsidRPr="004D0162">
        <w:rPr>
          <w:rFonts w:ascii="Calibri" w:hAnsi="Calibri" w:cs="Calibri"/>
        </w:rPr>
        <w:t>/2015</w:t>
      </w:r>
      <w:r w:rsidRPr="004D0162">
        <w:rPr>
          <w:rFonts w:ascii="Calibri" w:hAnsi="Calibri" w:cs="Calibri"/>
        </w:rPr>
        <w:t>"[Date - Publication] : "</w:t>
      </w:r>
      <w:r w:rsidR="00D4593B" w:rsidRPr="004D0162">
        <w:t xml:space="preserve"> </w:t>
      </w:r>
      <w:r w:rsidR="00D4593B" w:rsidRPr="004D0162">
        <w:rPr>
          <w:rFonts w:ascii="Calibri" w:hAnsi="Calibri" w:cs="Calibri"/>
        </w:rPr>
        <w:t>05/12/2025</w:t>
      </w:r>
      <w:r w:rsidRPr="004D0162">
        <w:rPr>
          <w:rFonts w:ascii="Calibri" w:hAnsi="Calibri" w:cs="Calibri"/>
        </w:rPr>
        <w:t>"[Date - Publication]))</w:t>
      </w:r>
      <w:r w:rsidR="00C528A4" w:rsidRPr="004D0162">
        <w:rPr>
          <w:rFonts w:ascii="Calibri" w:hAnsi="Calibri" w:cs="Calibri"/>
        </w:rPr>
        <w:t xml:space="preserve"> </w:t>
      </w:r>
    </w:p>
    <w:p w14:paraId="7A3EAC4A" w14:textId="6080E74B" w:rsidR="00FD7A59" w:rsidRPr="004D0162" w:rsidRDefault="00FD7A59" w:rsidP="00FD7A59">
      <w:pPr>
        <w:rPr>
          <w:rFonts w:ascii="Calibri" w:hAnsi="Calibri" w:cs="Calibri"/>
        </w:rPr>
      </w:pPr>
      <w:r w:rsidRPr="004D0162">
        <w:rPr>
          <w:rFonts w:ascii="Calibri" w:hAnsi="Calibri" w:cs="Calibri"/>
        </w:rPr>
        <w:t>*Displayed as (MM/</w:t>
      </w:r>
      <w:r w:rsidR="004A79CD" w:rsidRPr="004D0162">
        <w:rPr>
          <w:rFonts w:ascii="Calibri" w:hAnsi="Calibri" w:cs="Calibri"/>
        </w:rPr>
        <w:t>DD/</w:t>
      </w:r>
      <w:r w:rsidRPr="004D0162">
        <w:rPr>
          <w:rFonts w:ascii="Calibri" w:hAnsi="Calibri" w:cs="Calibri"/>
        </w:rPr>
        <w:t>YYYY)</w:t>
      </w:r>
    </w:p>
    <w:p w14:paraId="2D92545D" w14:textId="516492C9" w:rsidR="000822A5" w:rsidRPr="004D0162" w:rsidRDefault="000822A5" w:rsidP="000822A5">
      <w:pPr>
        <w:rPr>
          <w:rFonts w:ascii="Calibri" w:hAnsi="Calibri" w:cs="Calibri"/>
        </w:rPr>
      </w:pPr>
    </w:p>
    <w:p w14:paraId="790DE56B" w14:textId="77777777" w:rsidR="000822A5" w:rsidRPr="004D0162" w:rsidRDefault="000822A5" w:rsidP="000822A5">
      <w:pPr>
        <w:rPr>
          <w:rFonts w:ascii="Calibri" w:hAnsi="Calibri" w:cs="Calibri"/>
        </w:rPr>
      </w:pPr>
    </w:p>
    <w:p w14:paraId="758A37E6" w14:textId="344899C5" w:rsidR="000822A5" w:rsidRPr="004D0162" w:rsidRDefault="000822A5" w:rsidP="000822A5">
      <w:pPr>
        <w:rPr>
          <w:rFonts w:ascii="Calibri" w:hAnsi="Calibri" w:cs="Calibri"/>
          <w:b/>
          <w:bCs/>
        </w:rPr>
      </w:pPr>
      <w:r w:rsidRPr="004D0162">
        <w:rPr>
          <w:rFonts w:ascii="Calibri" w:hAnsi="Calibri" w:cs="Calibri"/>
          <w:b/>
          <w:bCs/>
        </w:rPr>
        <w:t>Scopus</w:t>
      </w:r>
      <w:r w:rsidRPr="004D0162">
        <w:rPr>
          <w:rFonts w:ascii="Calibri" w:hAnsi="Calibri" w:cs="Calibri"/>
        </w:rPr>
        <w:br/>
        <w:t xml:space="preserve">TITLE-ABS-KEY ( "artificial intelligence" OR "machine learning" OR "deep learning" OR "neural network*" OR "computer vision" OR "image recognition" OR "food recognition" OR "natural language processing" OR "automated dietary assessment" OR "dietary assessment tool*" OR "mobile application" OR "app-based" OR "smartphone application" ) AND TITLE-ABS-KEY ( "ultra-processed food*" OR "ultraprocessed food*" OR "ultra processed food*" OR "food processing" OR "NOVA classification" OR "ultra-processed product*" OR "IFIC classification" OR " IFPRI classification" OR " IARC classification" OR "SIGA classification" OR "UNC classification" OR "EPIC classification” OR "industrial food formulation*" OR "food categorization" OR "food categorisation" OR "food classification" ) </w:t>
      </w:r>
    </w:p>
    <w:p w14:paraId="67334B15" w14:textId="7F9328D7" w:rsidR="000822A5" w:rsidRPr="004D0162" w:rsidRDefault="000822A5" w:rsidP="000822A5">
      <w:pPr>
        <w:rPr>
          <w:rFonts w:ascii="Calibri" w:hAnsi="Calibri" w:cs="Calibri"/>
        </w:rPr>
      </w:pPr>
      <w:r w:rsidRPr="004D0162">
        <w:rPr>
          <w:rFonts w:ascii="Calibri" w:hAnsi="Calibri" w:cs="Calibri"/>
        </w:rPr>
        <w:t>Filtered by year (including only papers after 2014), and filtered by excluding books, book chapters and reviews</w:t>
      </w:r>
      <w:r w:rsidR="00BA4277" w:rsidRPr="004D0162">
        <w:rPr>
          <w:rFonts w:ascii="Calibri" w:hAnsi="Calibri" w:cs="Calibri"/>
        </w:rPr>
        <w:t>. Since the search was conducted in May 2025, this effectively set a cut off date of 12</w:t>
      </w:r>
      <w:r w:rsidR="00BA4277" w:rsidRPr="004D0162">
        <w:rPr>
          <w:rFonts w:ascii="Calibri" w:hAnsi="Calibri" w:cs="Calibri"/>
          <w:vertAlign w:val="superscript"/>
        </w:rPr>
        <w:t>th</w:t>
      </w:r>
      <w:r w:rsidR="00BA4277" w:rsidRPr="004D0162">
        <w:rPr>
          <w:rFonts w:ascii="Calibri" w:hAnsi="Calibri" w:cs="Calibri"/>
        </w:rPr>
        <w:t xml:space="preserve"> May, inline with EBSCO and </w:t>
      </w:r>
      <w:proofErr w:type="spellStart"/>
      <w:r w:rsidR="00BA4277" w:rsidRPr="004D0162">
        <w:rPr>
          <w:rFonts w:ascii="Calibri" w:hAnsi="Calibri" w:cs="Calibri"/>
        </w:rPr>
        <w:t>Pubmed</w:t>
      </w:r>
      <w:proofErr w:type="spellEnd"/>
      <w:r w:rsidR="00BA4277" w:rsidRPr="004D0162">
        <w:rPr>
          <w:rFonts w:ascii="Calibri" w:hAnsi="Calibri" w:cs="Calibri"/>
        </w:rPr>
        <w:t xml:space="preserve">. </w:t>
      </w:r>
    </w:p>
    <w:p w14:paraId="35D45998" w14:textId="77777777" w:rsidR="000822A5" w:rsidRPr="004D0162" w:rsidRDefault="000822A5" w:rsidP="000822A5">
      <w:pPr>
        <w:rPr>
          <w:rFonts w:ascii="Calibri" w:hAnsi="Calibri" w:cs="Calibri"/>
        </w:rPr>
      </w:pPr>
    </w:p>
    <w:p w14:paraId="5EE4864E" w14:textId="4EDA5A4A" w:rsidR="000822A5" w:rsidRPr="004D0162" w:rsidRDefault="000822A5" w:rsidP="000822A5">
      <w:pPr>
        <w:rPr>
          <w:rFonts w:ascii="Calibri" w:hAnsi="Calibri" w:cs="Calibri"/>
          <w:b/>
          <w:bCs/>
        </w:rPr>
      </w:pPr>
      <w:r w:rsidRPr="004D0162">
        <w:rPr>
          <w:rFonts w:ascii="Calibri" w:hAnsi="Calibri" w:cs="Calibri"/>
          <w:b/>
          <w:bCs/>
        </w:rPr>
        <w:lastRenderedPageBreak/>
        <w:t>CINAHL and MedLine (via EBSCO)</w:t>
      </w:r>
    </w:p>
    <w:p w14:paraId="000139C1" w14:textId="19075719" w:rsidR="000822A5" w:rsidRPr="004D0162" w:rsidRDefault="000822A5" w:rsidP="000822A5">
      <w:pPr>
        <w:rPr>
          <w:rFonts w:ascii="Calibri" w:hAnsi="Calibri" w:cs="Calibri"/>
        </w:rPr>
      </w:pPr>
      <w:r w:rsidRPr="004D0162">
        <w:rPr>
          <w:rFonts w:ascii="Calibri" w:hAnsi="Calibri" w:cs="Calibri"/>
        </w:rPr>
        <w:t>Date range = 01/01/2015 – 12/05/2025</w:t>
      </w:r>
      <w:r w:rsidR="004B06D7" w:rsidRPr="004D0162">
        <w:rPr>
          <w:rFonts w:ascii="Calibri" w:hAnsi="Calibri" w:cs="Calibri"/>
        </w:rPr>
        <w:t xml:space="preserve"> </w:t>
      </w:r>
    </w:p>
    <w:p w14:paraId="5E5BF4B9" w14:textId="4ABEE79D" w:rsidR="00FD7A59" w:rsidRPr="004D0162" w:rsidRDefault="00FD7A59" w:rsidP="000822A5">
      <w:pPr>
        <w:rPr>
          <w:rFonts w:ascii="Calibri" w:hAnsi="Calibri" w:cs="Calibri"/>
        </w:rPr>
      </w:pPr>
      <w:r w:rsidRPr="004D0162">
        <w:rPr>
          <w:rFonts w:ascii="Calibri" w:hAnsi="Calibri" w:cs="Calibri"/>
        </w:rPr>
        <w:t>*Displayed as (DD/MM/YYYY)</w:t>
      </w:r>
    </w:p>
    <w:p w14:paraId="4A11454E" w14:textId="29C6B1B6" w:rsidR="000822A5" w:rsidRPr="004D0162" w:rsidRDefault="000822A5" w:rsidP="000822A5">
      <w:pPr>
        <w:rPr>
          <w:rFonts w:ascii="Calibri" w:hAnsi="Calibri" w:cs="Calibri"/>
        </w:rPr>
      </w:pPr>
      <w:r w:rsidRPr="004D0162">
        <w:rPr>
          <w:rFonts w:ascii="Calibri" w:hAnsi="Calibri" w:cs="Calibri"/>
        </w:rPr>
        <w:t>English language and academic journals</w:t>
      </w:r>
    </w:p>
    <w:p w14:paraId="139C90EA" w14:textId="77777777" w:rsidR="000822A5" w:rsidRPr="004D0162" w:rsidRDefault="000822A5" w:rsidP="000822A5">
      <w:pPr>
        <w:rPr>
          <w:rFonts w:ascii="Calibri" w:hAnsi="Calibri" w:cs="Calibri"/>
        </w:rPr>
      </w:pPr>
      <w:r w:rsidRPr="004D0162">
        <w:rPr>
          <w:rFonts w:ascii="Calibri" w:hAnsi="Calibri" w:cs="Calibri"/>
        </w:rPr>
        <w:t>Advanced search (all fields):</w:t>
      </w:r>
    </w:p>
    <w:p w14:paraId="78701E99" w14:textId="77777777" w:rsidR="000822A5" w:rsidRPr="000822A5" w:rsidRDefault="000822A5" w:rsidP="000822A5">
      <w:pPr>
        <w:rPr>
          <w:rFonts w:ascii="Calibri" w:hAnsi="Calibri" w:cs="Calibri"/>
        </w:rPr>
      </w:pPr>
      <w:r w:rsidRPr="004D0162">
        <w:rPr>
          <w:rFonts w:ascii="Calibri" w:hAnsi="Calibri" w:cs="Calibri"/>
        </w:rPr>
        <w:t xml:space="preserve">( "artificial intelligence" OR "machine </w:t>
      </w:r>
      <w:r w:rsidRPr="000822A5">
        <w:rPr>
          <w:rFonts w:ascii="Calibri" w:hAnsi="Calibri" w:cs="Calibri"/>
        </w:rPr>
        <w:t xml:space="preserve">learning" OR "deep learning" OR "neural network*" OR "computer vision" OR "image recognition" OR "food recognition" OR "natural language processing" OR "automated dietary assessment" OR "dietary assessment tool*" OR "mobile application" OR "app-based" OR "smartphone application" ) </w:t>
      </w:r>
    </w:p>
    <w:p w14:paraId="0052B944" w14:textId="77777777" w:rsidR="000822A5" w:rsidRPr="000822A5" w:rsidRDefault="000822A5" w:rsidP="000822A5">
      <w:pPr>
        <w:rPr>
          <w:rFonts w:ascii="Calibri" w:hAnsi="Calibri" w:cs="Calibri"/>
        </w:rPr>
      </w:pPr>
      <w:r w:rsidRPr="000822A5">
        <w:rPr>
          <w:rFonts w:ascii="Calibri" w:hAnsi="Calibri" w:cs="Calibri"/>
        </w:rPr>
        <w:t xml:space="preserve">AND </w:t>
      </w:r>
    </w:p>
    <w:p w14:paraId="009A058D" w14:textId="06F28EE7" w:rsidR="000822A5" w:rsidRPr="000822A5" w:rsidRDefault="000822A5" w:rsidP="000822A5">
      <w:pPr>
        <w:rPr>
          <w:rFonts w:ascii="Calibri" w:hAnsi="Calibri" w:cs="Calibri"/>
        </w:rPr>
      </w:pPr>
      <w:r w:rsidRPr="000822A5">
        <w:rPr>
          <w:rFonts w:ascii="Calibri" w:hAnsi="Calibri" w:cs="Calibri"/>
        </w:rPr>
        <w:t xml:space="preserve">( "ultra-processed </w:t>
      </w:r>
      <w:r w:rsidRPr="00EB6930">
        <w:rPr>
          <w:rFonts w:ascii="Calibri" w:hAnsi="Calibri" w:cs="Calibri"/>
        </w:rPr>
        <w:t xml:space="preserve">food*" OR "ultraprocessed food*" OR "ultra processed food*" OR "food processing" OR "NOVA classification" OR "IFIC classification" OR " IFPRI classification" OR " IARC classification" OR "SIGA classification" OR "UNC classification" OR "EPIC classification” OR "ultra-processed product*" OR "industrial food formulation*" OR "food categorization" </w:t>
      </w:r>
      <w:r w:rsidR="00EB6930" w:rsidRPr="00EB6930">
        <w:rPr>
          <w:rFonts w:ascii="Calibri" w:hAnsi="Calibri" w:cs="Calibri"/>
        </w:rPr>
        <w:t xml:space="preserve">OR "food categorisation" </w:t>
      </w:r>
      <w:r w:rsidRPr="00EB6930">
        <w:rPr>
          <w:rFonts w:ascii="Calibri" w:hAnsi="Calibri" w:cs="Calibri"/>
        </w:rPr>
        <w:t>OR "food classification" )</w:t>
      </w:r>
    </w:p>
    <w:p w14:paraId="4E0582B0" w14:textId="77777777" w:rsidR="00653B65" w:rsidRPr="000822A5" w:rsidRDefault="00653B65">
      <w:pPr>
        <w:rPr>
          <w:rFonts w:ascii="Calibri" w:hAnsi="Calibri" w:cs="Calibri"/>
        </w:rPr>
      </w:pPr>
    </w:p>
    <w:sectPr w:rsidR="00653B65" w:rsidRPr="000822A5" w:rsidSect="000D7C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2A5"/>
    <w:rsid w:val="000822A5"/>
    <w:rsid w:val="000D7CC4"/>
    <w:rsid w:val="004A79CD"/>
    <w:rsid w:val="004B06D7"/>
    <w:rsid w:val="004D0162"/>
    <w:rsid w:val="006327EA"/>
    <w:rsid w:val="00653B65"/>
    <w:rsid w:val="0077749A"/>
    <w:rsid w:val="008B6BEC"/>
    <w:rsid w:val="008E4CA3"/>
    <w:rsid w:val="00986544"/>
    <w:rsid w:val="00A11EE4"/>
    <w:rsid w:val="00A4008B"/>
    <w:rsid w:val="00BA4277"/>
    <w:rsid w:val="00BB5D33"/>
    <w:rsid w:val="00C528A4"/>
    <w:rsid w:val="00D4593B"/>
    <w:rsid w:val="00EB6930"/>
    <w:rsid w:val="00FD7A59"/>
    <w:rsid w:val="00FF7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C0C5D"/>
  <w15:chartTrackingRefBased/>
  <w15:docId w15:val="{0AEE3E79-5D48-48D9-80C1-BEB8AA74E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2A5"/>
  </w:style>
  <w:style w:type="paragraph" w:styleId="Heading1">
    <w:name w:val="heading 1"/>
    <w:basedOn w:val="Normal"/>
    <w:next w:val="Normal"/>
    <w:link w:val="Heading1Char"/>
    <w:uiPriority w:val="9"/>
    <w:qFormat/>
    <w:rsid w:val="000822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2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22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2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2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2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22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22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22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2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2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22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2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2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2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22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22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22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22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2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2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22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22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22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22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22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22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22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22A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459</Words>
  <Characters>261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Campbell</dc:creator>
  <cp:keywords/>
  <dc:description/>
  <cp:lastModifiedBy>Jess Campbell</cp:lastModifiedBy>
  <cp:revision>9</cp:revision>
  <dcterms:created xsi:type="dcterms:W3CDTF">2025-07-11T03:49:00Z</dcterms:created>
  <dcterms:modified xsi:type="dcterms:W3CDTF">2025-11-24T20:43:00Z</dcterms:modified>
</cp:coreProperties>
</file>